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1A2AD" w14:textId="5966838B" w:rsidR="00945C83" w:rsidRPr="005548E3" w:rsidRDefault="00945C83" w:rsidP="00945C83">
      <w:pPr>
        <w:suppressLineNumbers/>
        <w:spacing w:before="120" w:after="120"/>
        <w:rPr>
          <w:rFonts w:ascii="Times New Roman" w:eastAsia="DengXian" w:hAnsi="Times New Roman" w:cs="Times New Roman"/>
        </w:rPr>
      </w:pPr>
      <w:r w:rsidRPr="005548E3">
        <w:rPr>
          <w:rFonts w:ascii="Times New Roman" w:eastAsia="DengXian" w:hAnsi="Times New Roman" w:cs="Times New Roman"/>
          <w:b/>
        </w:rPr>
        <w:t xml:space="preserve">Table </w:t>
      </w:r>
      <w:r>
        <w:rPr>
          <w:rFonts w:ascii="Times New Roman" w:eastAsia="DengXian" w:hAnsi="Times New Roman" w:cs="Times New Roman"/>
          <w:b/>
        </w:rPr>
        <w:t>S</w:t>
      </w:r>
      <w:r w:rsidR="004F2421">
        <w:rPr>
          <w:rFonts w:ascii="Times New Roman" w:eastAsia="DengXian" w:hAnsi="Times New Roman" w:cs="Times New Roman"/>
          <w:b/>
        </w:rPr>
        <w:t>1</w:t>
      </w:r>
      <w:r>
        <w:rPr>
          <w:rFonts w:ascii="Times New Roman" w:eastAsia="DengXian" w:hAnsi="Times New Roman" w:cs="Times New Roman"/>
          <w:b/>
        </w:rPr>
        <w:t xml:space="preserve"> (supplementary)</w:t>
      </w:r>
      <w:r w:rsidRPr="005548E3">
        <w:rPr>
          <w:rFonts w:ascii="Times New Roman" w:eastAsia="DengXian" w:hAnsi="Times New Roman" w:cs="Times New Roman"/>
          <w:b/>
        </w:rPr>
        <w:t xml:space="preserve"> qPCR results for 33 dairy samples. </w:t>
      </w:r>
      <w:r w:rsidRPr="005548E3">
        <w:rPr>
          <w:rFonts w:ascii="Times New Roman" w:eastAsia="DengXian" w:hAnsi="Times New Roman" w:cs="Times New Roman"/>
        </w:rPr>
        <w:t xml:space="preserve">Gene concentrations were normalized to the number of copies of bacterial 16S rRNA gene. Underlined data were beyond lower outer fence: Q1 – 3 IQ and upper outer fence: Q3 + 3 IQ. They were considered as extreme outliers and removed from the table for average calculation and statistical analysis. </w:t>
      </w:r>
    </w:p>
    <w:tbl>
      <w:tblPr>
        <w:tblW w:w="0" w:type="auto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0"/>
        <w:gridCol w:w="968"/>
        <w:gridCol w:w="851"/>
        <w:gridCol w:w="884"/>
        <w:gridCol w:w="833"/>
        <w:gridCol w:w="884"/>
        <w:gridCol w:w="833"/>
        <w:gridCol w:w="884"/>
        <w:gridCol w:w="26"/>
        <w:gridCol w:w="26"/>
      </w:tblGrid>
      <w:tr w:rsidR="00945C83" w:rsidRPr="00D41E22" w14:paraId="06AB56C3" w14:textId="77777777" w:rsidTr="00FC694D">
        <w:trPr>
          <w:gridAfter w:val="1"/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DA99CA" w14:textId="77777777" w:rsidR="00945C83" w:rsidRPr="00D41E22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4ADD83" w14:textId="77777777" w:rsidR="00945C83" w:rsidRPr="00D41E22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E22">
              <w:rPr>
                <w:rFonts w:ascii="Times New Roman" w:eastAsia="DengXian" w:hAnsi="Times New Roman" w:cs="Times New Roman"/>
              </w:rPr>
              <w:t>Sample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09945" w14:textId="77777777" w:rsidR="00945C83" w:rsidRPr="00D41E22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E22">
              <w:rPr>
                <w:rFonts w:ascii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4CC21" w14:textId="77777777" w:rsidR="00945C83" w:rsidRPr="00D41E22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1E22">
              <w:rPr>
                <w:rFonts w:ascii="Times New Roman" w:hAnsi="Times New Roman" w:cs="Times New Roman"/>
                <w:i/>
                <w:color w:val="000000"/>
              </w:rPr>
              <w:t>sul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7CA9B" w14:textId="77777777" w:rsidR="00945C83" w:rsidRPr="00D41E22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1E22">
              <w:rPr>
                <w:rFonts w:ascii="Times New Roman" w:hAnsi="Times New Roman" w:cs="Times New Roman"/>
                <w:i/>
                <w:color w:val="000000"/>
              </w:rPr>
              <w:t>tet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47420" w14:textId="77777777" w:rsidR="00945C83" w:rsidRPr="00D41E22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41E22">
              <w:rPr>
                <w:rFonts w:ascii="Times New Roman" w:hAnsi="Times New Roman" w:cs="Times New Roman"/>
                <w:i/>
                <w:color w:val="000000"/>
              </w:rPr>
              <w:t>erm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7C4F9" w14:textId="77777777" w:rsidR="00945C83" w:rsidRPr="00D41E22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E22">
              <w:rPr>
                <w:rFonts w:ascii="Times New Roman" w:hAnsi="Times New Roman" w:cs="Times New Roman"/>
                <w:i/>
                <w:color w:val="000000"/>
              </w:rPr>
              <w:t>int</w:t>
            </w:r>
            <w:r w:rsidRPr="007B6DB5">
              <w:rPr>
                <w:rFonts w:ascii="Times New Roman" w:hAnsi="Times New Roman" w:cs="Times New Roman"/>
                <w:i/>
                <w:color w:val="000000"/>
              </w:rPr>
              <w:t>I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DC33A9" w14:textId="77777777" w:rsidR="00945C83" w:rsidRPr="00D41E22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D41E22">
              <w:rPr>
                <w:rFonts w:ascii="Times New Roman" w:hAnsi="Times New Roman" w:cs="Times New Roman"/>
                <w:i/>
                <w:color w:val="000000"/>
              </w:rPr>
              <w:t>tnp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6C4DF" w14:textId="77777777" w:rsidR="00945C83" w:rsidRPr="00D41E22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</w:tr>
      <w:tr w:rsidR="00945C83" w:rsidRPr="005548E3" w14:paraId="5DFAF260" w14:textId="77777777" w:rsidTr="00FC694D">
        <w:trPr>
          <w:gridAfter w:val="1"/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2C2FB5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2F2DCA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FP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5BBF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F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A586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5548E3">
              <w:rPr>
                <w:rFonts w:ascii="Times New Roman" w:hAnsi="Times New Roman" w:cs="Times New Roman"/>
                <w:color w:val="000000"/>
                <w:u w:val="single"/>
              </w:rPr>
              <w:t>8.40E-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D82E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2.10E-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0FA9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7.58E-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B404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4.81E-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53CD53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2.23E-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8DB1E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45C83" w:rsidRPr="005548E3" w14:paraId="3D8E3431" w14:textId="77777777" w:rsidTr="00FC694D">
        <w:trPr>
          <w:gridAfter w:val="1"/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13CF7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CC5BF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F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E728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E145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4.1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D195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0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1FD6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3.1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455C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2.5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0B48F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8.1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1BBF7F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45C83" w:rsidRPr="005548E3" w14:paraId="04F90201" w14:textId="77777777" w:rsidTr="00FC694D">
        <w:trPr>
          <w:gridAfter w:val="1"/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51977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E9FA8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F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B710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C225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9.3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DD68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3.7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C210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2.1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AD24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2.6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802F1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4.7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58841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45C83" w:rsidRPr="005548E3" w14:paraId="6B7DD367" w14:textId="77777777" w:rsidTr="00FC694D">
        <w:trPr>
          <w:gridAfter w:val="1"/>
          <w:trHeight w:val="35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E926A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3D33D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F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7FC2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22F2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4.7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8638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2.8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BFD2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4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E54E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9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7D1A7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7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2D839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45C83" w:rsidRPr="005548E3" w14:paraId="20D2ED2A" w14:textId="77777777" w:rsidTr="00FC694D">
        <w:trPr>
          <w:gridAfter w:val="1"/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4084F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F9C22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F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B19A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0DFA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5548E3">
              <w:rPr>
                <w:rFonts w:ascii="Times New Roman" w:hAnsi="Times New Roman" w:cs="Times New Roman"/>
                <w:color w:val="000000"/>
                <w:u w:val="single"/>
              </w:rPr>
              <w:t>2.0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1007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2.1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BF12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2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1045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0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F1549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2.0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D072DA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45C83" w:rsidRPr="005548E3" w14:paraId="14612F61" w14:textId="77777777" w:rsidTr="00FC694D">
        <w:trPr>
          <w:gridAfter w:val="1"/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6E1212C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5C288AD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FP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19B4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F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0BD2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31E-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53AD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3.82E-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EC44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9.67E-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AD11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04E-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C714023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89E-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FB66C2E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45C83" w:rsidRPr="005548E3" w14:paraId="4DC3C6BC" w14:textId="77777777" w:rsidTr="00FC694D">
        <w:trPr>
          <w:gridAfter w:val="1"/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6349B8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0FFB7F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FP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02775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F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671B1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3.08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48A5D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1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CDD4F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6.11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32380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2.1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15AC74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5.16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5DEDD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45C83" w:rsidRPr="005548E3" w14:paraId="6DEEE9FB" w14:textId="77777777" w:rsidTr="00FC694D">
        <w:trPr>
          <w:gridAfter w:val="1"/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ABFD46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20649B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CP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8A03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C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9106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4.44E-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5770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6.49E-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4FBC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2.03E-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B671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8.53E-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F8CA0B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7.90E-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BDC4A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45C83" w:rsidRPr="005548E3" w14:paraId="685F79AB" w14:textId="77777777" w:rsidTr="00FC694D">
        <w:trPr>
          <w:gridAfter w:val="1"/>
          <w:trHeight w:val="35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33FFE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AA5DB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C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66F9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4E70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6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F72E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1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670B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1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E7D7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5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3EA96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4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CB6145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45C83" w:rsidRPr="005548E3" w14:paraId="6558386B" w14:textId="77777777" w:rsidTr="00FC694D">
        <w:trPr>
          <w:gridAfter w:val="1"/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B7AA6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D10DD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C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D0F7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7609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5548E3">
              <w:rPr>
                <w:rFonts w:ascii="Times New Roman" w:hAnsi="Times New Roman" w:cs="Times New Roman"/>
                <w:color w:val="000000"/>
                <w:u w:val="single"/>
              </w:rPr>
              <w:t>4.18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1D1A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5548E3">
              <w:rPr>
                <w:rFonts w:ascii="Times New Roman" w:hAnsi="Times New Roman" w:cs="Times New Roman"/>
                <w:u w:val="single"/>
              </w:rPr>
              <w:t>6.2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1C26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D65E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5548E3">
              <w:rPr>
                <w:rFonts w:ascii="Times New Roman" w:hAnsi="Times New Roman" w:cs="Times New Roman"/>
                <w:u w:val="single"/>
              </w:rPr>
              <w:t>6.1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B9197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5548E3">
              <w:rPr>
                <w:rFonts w:ascii="Times New Roman" w:hAnsi="Times New Roman" w:cs="Times New Roman"/>
                <w:color w:val="000000"/>
                <w:u w:val="single"/>
              </w:rPr>
              <w:t>1.88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D259A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</w:tr>
      <w:tr w:rsidR="00945C83" w:rsidRPr="005548E3" w14:paraId="5F80F322" w14:textId="77777777" w:rsidTr="00FC694D">
        <w:trPr>
          <w:gridAfter w:val="1"/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958E9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495AC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C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B5B6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D2DF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2.9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80FD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6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4ACB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9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2243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2.4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D6059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3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560169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45C83" w:rsidRPr="005548E3" w14:paraId="724846DF" w14:textId="77777777" w:rsidTr="00FC694D">
        <w:trPr>
          <w:gridAfter w:val="1"/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C3EF5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3484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C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7B02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A10B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6.5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E802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2.3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535E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3.4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114A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5.3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44369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4.7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AF2FA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45C83" w:rsidRPr="005548E3" w14:paraId="4512CFC6" w14:textId="77777777" w:rsidTr="00FC694D">
        <w:trPr>
          <w:gridAfter w:val="1"/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9D3C223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BCB8C90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CP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2D9B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C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5D1D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9.21E-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F827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2.85E-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C91C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5.84E-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01F3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8.33E-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F11ABC2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4.4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6FB48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45C83" w:rsidRPr="005548E3" w14:paraId="208B4916" w14:textId="77777777" w:rsidTr="00FC694D">
        <w:trPr>
          <w:gridAfter w:val="1"/>
          <w:trHeight w:val="35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B9B7DE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CFB0CA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CP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E1A03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C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8BCC2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5548E3">
              <w:rPr>
                <w:rFonts w:ascii="Times New Roman" w:hAnsi="Times New Roman" w:cs="Times New Roman"/>
                <w:color w:val="000000"/>
                <w:u w:val="single"/>
              </w:rPr>
              <w:t>6.0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E25E1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7.01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02CE9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2.16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7D05F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3.62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C18B4C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  <w:u w:val="single"/>
              </w:rPr>
              <w:t>4.3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9EB0E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45C83" w:rsidRPr="005548E3" w14:paraId="3AFF183A" w14:textId="77777777" w:rsidTr="00FC694D">
        <w:trPr>
          <w:gridAfter w:val="1"/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7F9208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1209DC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FM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054D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F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46A6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01E-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0288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6.92E-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E609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5.36E-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BDD0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2.65E-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A8A688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2.5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09A4AC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45C83" w:rsidRPr="005548E3" w14:paraId="4EA988B9" w14:textId="77777777" w:rsidTr="00FC694D">
        <w:trPr>
          <w:gridAfter w:val="1"/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13652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DCC0B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F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9D30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F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F016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3.1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57ED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4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1A6E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4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C733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9.0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CD62D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5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3176DB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45C83" w:rsidRPr="005548E3" w14:paraId="19A0C083" w14:textId="77777777" w:rsidTr="00FC694D">
        <w:trPr>
          <w:gridAfter w:val="1"/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F00E4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202F1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F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C8C5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F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F2A7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3.0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B646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3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91D0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3.6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D878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2.3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A2978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6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A5AB13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45C83" w:rsidRPr="005548E3" w14:paraId="2CB0C44D" w14:textId="77777777" w:rsidTr="00FC694D">
        <w:trPr>
          <w:gridAfter w:val="1"/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61571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15E33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F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B5AD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F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7DF2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2.2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8D6B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2.2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4047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2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A7C0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8.0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16749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0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44326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45C83" w:rsidRPr="005548E3" w14:paraId="190F1007" w14:textId="77777777" w:rsidTr="00FC694D">
        <w:trPr>
          <w:gridAfter w:val="1"/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46779FE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0BFCBB4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FM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AEB4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F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01F6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27E-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1AA7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5548E3">
              <w:rPr>
                <w:rFonts w:ascii="Times New Roman" w:hAnsi="Times New Roman" w:cs="Times New Roman"/>
                <w:color w:val="000000"/>
                <w:u w:val="single"/>
              </w:rPr>
              <w:t>1.91E-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3BCE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4.21E-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1E16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40E-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3E9FA14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62E-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22B7AB3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45C83" w:rsidRPr="005548E3" w14:paraId="1D610BF6" w14:textId="77777777" w:rsidTr="00FC694D">
        <w:trPr>
          <w:gridAfter w:val="1"/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E69EB4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634824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FM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36484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F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41B2F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5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39E09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5.20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28F71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31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5C988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2.58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3113F7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9.91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7AEFD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45C83" w:rsidRPr="005548E3" w14:paraId="6C3679EB" w14:textId="77777777" w:rsidTr="00FC694D">
        <w:trPr>
          <w:gridAfter w:val="1"/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148D26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77A7CC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PL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1168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P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8386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75E-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5CC3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13E-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5757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2.03E-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8EC8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3.90E-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CF50F9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4.25E-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620A6B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45C83" w:rsidRPr="005548E3" w14:paraId="740469C9" w14:textId="77777777" w:rsidTr="00FC694D">
        <w:trPr>
          <w:gridAfter w:val="1"/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01E6B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B8DAB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P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A5B4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9B6F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4.5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B386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5548E3">
              <w:rPr>
                <w:rFonts w:ascii="Times New Roman" w:hAnsi="Times New Roman" w:cs="Times New Roman"/>
                <w:color w:val="000000"/>
                <w:u w:val="single"/>
              </w:rPr>
              <w:t>2.4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F4BB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9263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2.5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E9B88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7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D199C2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45C83" w:rsidRPr="005548E3" w14:paraId="22602669" w14:textId="77777777" w:rsidTr="00FC694D">
        <w:trPr>
          <w:gridAfter w:val="1"/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B3AB4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800CE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P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AA83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4EF6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6.7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1872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5.3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A899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1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F7F5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5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64DF2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7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A8EB86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45C83" w:rsidRPr="005548E3" w14:paraId="57AF0638" w14:textId="77777777" w:rsidTr="00FC694D">
        <w:trPr>
          <w:gridAfter w:val="1"/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E3C7F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3B061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P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1D5B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F4AA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5.3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065C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6.8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C0C8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9.5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6577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4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05189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3.1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14BD4E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45C83" w:rsidRPr="005548E3" w14:paraId="19821C00" w14:textId="77777777" w:rsidTr="00FC694D">
        <w:trPr>
          <w:gridAfter w:val="1"/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E649D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6C5CF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P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69E4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4BE8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4.2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FBB1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0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8B2C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6.5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D09C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1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897EF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6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A98C90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45C83" w:rsidRPr="005548E3" w14:paraId="7DDF1091" w14:textId="77777777" w:rsidTr="00FC694D">
        <w:trPr>
          <w:gridAfter w:val="1"/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8DB82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9C3D9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P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2976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4E3C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6.9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40BE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2.0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970E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3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F2B7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4.9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F2F6C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2.5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B0D03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45C83" w:rsidRPr="005548E3" w14:paraId="6098AF52" w14:textId="77777777" w:rsidTr="00FC694D">
        <w:trPr>
          <w:gridAfter w:val="1"/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18B7AC4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EF1A738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PL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C61D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P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3E45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42E-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C0F2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3.25E-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E2A0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3.78E-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DE61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2.39E-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1FA094D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6.81E-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043B58D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45C83" w:rsidRPr="005548E3" w14:paraId="63BF5622" w14:textId="77777777" w:rsidTr="00FC694D">
        <w:trPr>
          <w:gridAfter w:val="1"/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8AD978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C5B406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PL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82572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P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14309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5.17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561B9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5.7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2CB8C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54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7B5CB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5.80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A5F102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4.11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B9F68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45C83" w:rsidRPr="005548E3" w14:paraId="57FD0AF1" w14:textId="77777777" w:rsidTr="00FC694D">
        <w:trPr>
          <w:gridAfter w:val="1"/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585222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53BEE3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SL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F0D0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6069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75E-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77EE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2.69E-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D2DC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7.95E-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FCE4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4.70E-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948ECA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3.14E-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6E506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45C83" w:rsidRPr="005548E3" w14:paraId="286A774C" w14:textId="77777777" w:rsidTr="00FC694D">
        <w:trPr>
          <w:gridAfter w:val="1"/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9B1BE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498F9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S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3EDC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2C74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4.1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3045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0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6E2E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4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AD81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5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7230D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4.7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4886DB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45C83" w:rsidRPr="005548E3" w14:paraId="490B7A38" w14:textId="77777777" w:rsidTr="00FC694D">
        <w:trPr>
          <w:gridAfter w:val="1"/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F5C47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3D614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S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7F47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A19B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2.9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96D7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3.0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A6A6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3.5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018C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7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0507F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2.2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CDCB3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45C83" w:rsidRPr="005548E3" w14:paraId="6CC18770" w14:textId="77777777" w:rsidTr="00FC694D">
        <w:trPr>
          <w:gridAfter w:val="1"/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85CA337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4EE4BE5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SL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8500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5819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3.78E-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7DBE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8.71E-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A083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2.13E-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AE29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51E-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C013C4D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4.36E-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67334E8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45C83" w:rsidRPr="005548E3" w14:paraId="0987ABCA" w14:textId="77777777" w:rsidTr="00FC694D">
        <w:trPr>
          <w:gridAfter w:val="1"/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75C7C0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7CF886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SL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71C79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C2819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3.33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B0E44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5548E3">
              <w:rPr>
                <w:rFonts w:ascii="Times New Roman" w:hAnsi="Times New Roman" w:cs="Times New Roman"/>
                <w:color w:val="000000"/>
                <w:u w:val="single"/>
              </w:rPr>
              <w:t>6.62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F0F9B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1.34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6A366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6.1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273DB8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  <w:u w:val="single"/>
              </w:rPr>
              <w:t>1.44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7A87E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45C83" w:rsidRPr="005548E3" w14:paraId="7AFCE4F6" w14:textId="77777777" w:rsidTr="00FC694D">
        <w:trPr>
          <w:trHeight w:val="320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D618D6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hAnsi="Times New Roman" w:cs="Times New Roman"/>
                <w:color w:val="000000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838E6B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eastAsia="DengXian" w:hAnsi="Times New Roman" w:cs="Times New Roman"/>
                <w:color w:val="000000"/>
              </w:rPr>
              <w:t>1.04E-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FB5157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eastAsia="DengXian" w:hAnsi="Times New Roman" w:cs="Times New Roman"/>
                <w:color w:val="000000"/>
              </w:rPr>
              <w:t>1.43E-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6C23BF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eastAsia="DengXian" w:hAnsi="Times New Roman" w:cs="Times New Roman"/>
                <w:color w:val="000000"/>
              </w:rPr>
              <w:t>5.98E-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A4543C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48E3">
              <w:rPr>
                <w:rFonts w:ascii="Times New Roman" w:eastAsia="DengXian" w:hAnsi="Times New Roman" w:cs="Times New Roman"/>
                <w:color w:val="000000"/>
              </w:rPr>
              <w:t>1.10E-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402490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548E3">
              <w:rPr>
                <w:rFonts w:ascii="Times New Roman" w:eastAsia="DengXian" w:hAnsi="Times New Roman" w:cs="Times New Roman"/>
                <w:color w:val="000000"/>
              </w:rPr>
              <w:t>4.67E-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C78CF2" w14:textId="77777777" w:rsidR="00945C83" w:rsidRPr="005548E3" w:rsidRDefault="00945C83" w:rsidP="00FC694D">
            <w:pPr>
              <w:spacing w:after="100" w:afterAutospacing="1" w:line="24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76DCAE" w14:textId="77777777" w:rsidR="00945C83" w:rsidRPr="005548E3" w:rsidRDefault="00945C83" w:rsidP="00FC694D">
            <w:pPr>
              <w:spacing w:after="100" w:afterAutospacing="1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</w:tbl>
    <w:p w14:paraId="79538899" w14:textId="77777777" w:rsidR="00DB5815" w:rsidRDefault="00DB5815"/>
    <w:sectPr w:rsidR="00DB58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C83"/>
    <w:rsid w:val="004F2421"/>
    <w:rsid w:val="00945C83"/>
    <w:rsid w:val="00C07106"/>
    <w:rsid w:val="00DB5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06B1E"/>
  <w15:chartTrackingRefBased/>
  <w15:docId w15:val="{E176A577-1F69-4B86-BCA8-5229D43F7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C8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89</Characters>
  <Application>Microsoft Office Word</Application>
  <DocSecurity>0</DocSecurity>
  <Lines>16</Lines>
  <Paragraphs>4</Paragraphs>
  <ScaleCrop>false</ScaleCrop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mod K Pandey</dc:creator>
  <cp:keywords/>
  <dc:description/>
  <cp:lastModifiedBy>Pramod K Pandey</cp:lastModifiedBy>
  <cp:revision>2</cp:revision>
  <dcterms:created xsi:type="dcterms:W3CDTF">2021-05-20T05:15:00Z</dcterms:created>
  <dcterms:modified xsi:type="dcterms:W3CDTF">2021-05-20T05:15:00Z</dcterms:modified>
</cp:coreProperties>
</file>